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able S1:</w:t>
      </w:r>
      <w:r>
        <w:rPr>
          <w:i/>
          <w:iCs/>
        </w:rPr>
        <w:t xml:space="preserve"> Comparison of k</w:t>
      </w:r>
      <w:r>
        <w:rPr>
          <w:i/>
          <w:iCs/>
          <w:vertAlign w:val="subscript"/>
        </w:rPr>
        <w:t xml:space="preserve">c </w:t>
      </w:r>
      <w:r>
        <w:rPr>
          <w:i/>
          <w:iCs/>
        </w:rPr>
        <w:t>value with k values from Nyquist loci for increasing delay.</w:t>
      </w:r>
    </w:p>
    <w:p>
      <w:pPr>
        <w:pStyle w:val="BodyText2"/>
        <w:widowControl w:val="false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6535</wp:posOffset>
                </wp:positionV>
                <wp:extent cx="4411980" cy="1962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962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2"/>
                              <w:gridCol w:w="1800"/>
                              <w:gridCol w:w="3456"/>
                            </w:tblGrid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Critical Valu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Time delays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22"/>
                                    </w:rPr>
                                    <w:t>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values calculated from Fig.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(k = -1/value of x-inters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6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k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c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= 496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5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8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9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3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54.55pt;mso-wrap-distance-left:9pt;mso-wrap-distance-right:9pt;mso-wrap-distance-top:0pt;mso-wrap-distance-bottom:0pt;margin-top:117.05pt;mso-position-vertical-relative:page;margin-left:4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2"/>
                        <w:gridCol w:w="1800"/>
                        <w:gridCol w:w="3456"/>
                      </w:tblGrid>
                      <w:tr>
                        <w:trPr>
                          <w:trHeight w:val="661" w:hRule="atLeast"/>
                        </w:trPr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Critical Valu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Time delays 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22"/>
                              </w:rPr>
                              <w:t>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k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values calculated from Fig. 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(k = -1/value of x-intersection)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6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k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c</w:t>
                            </w:r>
                            <w:r>
                              <w:rPr>
                                <w:sz w:val="22"/>
                              </w:rPr>
                              <w:t xml:space="preserve"> = 496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5.86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8.82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9.65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3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09:19:00Z</dcterms:created>
  <dc:creator>Ram Rup</dc:creator>
  <dc:description/>
  <dc:language>en-US</dc:language>
  <cp:lastModifiedBy>Ram Rup</cp:lastModifiedBy>
  <dcterms:modified xsi:type="dcterms:W3CDTF">2008-07-26T09:42:00Z</dcterms:modified>
  <cp:revision>3</cp:revision>
  <dc:subject/>
  <dc:title>Table S1: Comparison of kc value with k values from Nyquist loci for increasing delay</dc:title>
</cp:coreProperties>
</file>